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Cell lines and numbers of passages analyzed in the present study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397500" cy="324485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following abbreviations are used for the human somatic cell (SC) and induced pluripotent stem cell (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iPSC) sources: AM, amniotic membrane; PAE, placental artery endotherial; UtE, uterine endometrium; and MRC, MRC-5 cell line. The AM and MRC cell lines are named according to the previous </w:t>
      </w:r>
      <w:r>
        <w:rPr>
          <w:rFonts w:cs="Times New Roman" w:ascii="Times New Roman" w:hAnsi="Times New Roman"/>
          <w:sz w:val="24"/>
          <w:szCs w:val="24"/>
        </w:rPr>
        <w:t>repor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22, 23]</w:t>
      </w:r>
      <w:r>
        <w:rPr>
          <w:rFonts w:cs="Times New Roman" w:ascii="Times New Roman" w:hAnsi="Times New Roman"/>
          <w:sz w:val="24"/>
          <w:szCs w:val="24"/>
        </w:rPr>
        <w:t xml:space="preserve">. The numbers of passages of each cell line are indicated by the letter ‘p’ followed by an Arabic numbers.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headerReference w:type="default" r:id="rId3"/>
      <w:type w:val="nextPage"/>
      <w:pgSz w:w="12240" w:h="15840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8:26:00Z</dcterms:created>
  <dc:creator>horimoto</dc:creator>
  <dc:description/>
  <cp:keywords/>
  <dc:language>en-US</dc:language>
  <cp:lastModifiedBy>horimoto</cp:lastModifiedBy>
  <cp:lastPrinted>2010-04-01T19:46:00Z</cp:lastPrinted>
  <dcterms:modified xsi:type="dcterms:W3CDTF">2011-02-11T18:58:00Z</dcterms:modified>
  <cp:revision>4</cp:revision>
  <dc:subject/>
  <dc:title>Potential linkages between the inner and outer cellular states of human induced pluripotent stem cells</dc:title>
</cp:coreProperties>
</file>